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.  Antibodies used</w:t>
      </w:r>
    </w:p>
    <w:p>
      <w:pPr>
        <w:pStyle w:val="Normal"/>
        <w:spacing w:lineRule="auto" w:line="240" w:before="0" w:after="0"/>
        <w:rPr>
          <w:rFonts w:ascii="Arial" w:hAnsi="Arial" w:eastAsia="MS Mincho;ＭＳ 明朝" w:cs="Arial"/>
          <w:b/>
          <w:b/>
          <w:sz w:val="24"/>
          <w:szCs w:val="24"/>
          <w:lang w:eastAsia="ja-JP"/>
        </w:rPr>
      </w:pPr>
      <w:r>
        <w:rPr>
          <w:rFonts w:eastAsia="MS Mincho;ＭＳ 明朝" w:cs="Arial" w:ascii="Arial" w:hAnsi="Arial"/>
          <w:b/>
          <w:sz w:val="24"/>
          <w:szCs w:val="24"/>
          <w:lang w:eastAsia="ja-JP"/>
        </w:rPr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24"/>
        <w:gridCol w:w="1856"/>
        <w:gridCol w:w="2160"/>
        <w:gridCol w:w="1499"/>
        <w:gridCol w:w="165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Targe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Antibody clone, Host Specie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Manufactur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(Catalog #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Fluoroprob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Secondary antibody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Fluoroprob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Nucleu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Invitrog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DAPI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Cytokeratin 8, 18, 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671" w:leader="none"/>
              </w:tabs>
              <w:spacing w:lineRule="auto" w:line="240" w:before="0" w:after="0"/>
              <w:ind w:right="-56" w:hanging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CK3-6H5, mou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Miltenyi Biotec       (130-080-1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FITC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Cytokeratin 8, 18, 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671" w:leader="none"/>
              </w:tabs>
              <w:spacing w:lineRule="auto" w:line="240" w:before="0" w:after="0"/>
              <w:ind w:right="-56" w:hanging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CK3-6H5, mou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Miltenyi Biotec       (130-090-8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AF488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custom conjugate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n-CK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highlight w:val="yellow"/>
                <w:lang w:eastAsia="zh-CN"/>
              </w:rPr>
            </w:pPr>
            <w:r>
              <w:rPr>
                <w:rFonts w:cs="Arial" w:ascii="Arial" w:hAnsi="Arial"/>
              </w:rPr>
              <w:t>Mixture Clones of C-11+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PCK-26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CY-90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KS-1A3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M20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+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A53-B/A2, </w:t>
            </w:r>
            <w:r>
              <w:rPr>
                <w:rFonts w:cs="Arial" w:ascii="Arial" w:hAnsi="Arial"/>
                <w:lang w:eastAsia="zh-CN"/>
              </w:rPr>
              <w:t>mou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Sigma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-Alderi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  <w:lang w:eastAsia="zh-CN"/>
              </w:rPr>
              <w:t>(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shd w:fill="FFFFFF" w:val="clear"/>
              </w:rPr>
              <w:t>C2562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highlight w:val="yellow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highlight w:val="yellow"/>
                <w:lang w:eastAsia="ja-JP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  <w:lang w:eastAsia="zh-CN"/>
              </w:rPr>
              <w:t>anti-mous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  <w:lang w:eastAsia="zh-CN"/>
              </w:rPr>
              <w:t>AF4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CD4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671" w:leader="none"/>
              </w:tabs>
              <w:spacing w:lineRule="auto" w:line="240" w:before="0" w:after="0"/>
              <w:ind w:right="-56" w:hanging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HI30, mou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BD Pharmingen  (555480 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AF594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custom conjugate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CD6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Y1/82A, mou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Biolegend           (3338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PerCP-Cy5.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EpCA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671" w:leader="none"/>
              </w:tabs>
              <w:spacing w:lineRule="auto" w:line="240" w:before="0" w:after="0"/>
              <w:ind w:right="-56" w:hanging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polyclonal, rabbi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bca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(ab7191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nti-rabbi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F6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Viment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C-20, goa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polyclonal, goa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Santa Cruz Biotechology            (SC-755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Abca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(ab1125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nti-goa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F5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F6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4"/>
                <w:szCs w:val="24"/>
                <w:lang w:eastAsia="ja-JP"/>
              </w:rPr>
              <w:t>EGFR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polyclonal, rabbi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 xml:space="preserve">Abca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(ab24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----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nti-rabbi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sz w:val="24"/>
                <w:szCs w:val="24"/>
                <w:lang w:eastAsia="ja-JP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  <w:lang w:eastAsia="ja-JP"/>
              </w:rPr>
              <w:t>AF647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PI – 4',6-diamidino-2-phenylindo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F – Alexa Fluor®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1:15:00Z</dcterms:created>
  <dc:creator>gtuballa</dc:creator>
  <dc:description/>
  <dc:language>en-US</dc:language>
  <cp:lastModifiedBy>gtuballa</cp:lastModifiedBy>
  <dcterms:modified xsi:type="dcterms:W3CDTF">2014-02-10T11:16:00Z</dcterms:modified>
  <cp:revision>1</cp:revision>
  <dc:subject/>
  <dc:title/>
</cp:coreProperties>
</file>